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D7CF87" w14:textId="77777777" w:rsidR="00DF0F5E" w:rsidRPr="00BA2D82" w:rsidRDefault="00DF0F5E" w:rsidP="00DF0F5E">
      <w:pPr>
        <w:spacing w:after="0" w:line="240" w:lineRule="auto"/>
        <w:rPr>
          <w:rFonts w:ascii="Times New Roman" w:hAnsi="Times New Roman" w:cs="Times New Roman"/>
          <w:lang w:val="en-US"/>
        </w:rPr>
      </w:pPr>
      <w:bookmarkStart w:id="0" w:name="_GoBack"/>
      <w:r>
        <w:rPr>
          <w:rFonts w:ascii="Times New Roman" w:hAnsi="Times New Roman" w:cs="Times New Roman"/>
          <w:b/>
          <w:lang w:val="en-US"/>
        </w:rPr>
        <w:t>S3 Table</w:t>
      </w:r>
      <w:r w:rsidRPr="00BA2D82">
        <w:rPr>
          <w:rFonts w:ascii="Times New Roman" w:hAnsi="Times New Roman" w:cs="Times New Roman"/>
          <w:b/>
          <w:lang w:val="en-US"/>
        </w:rPr>
        <w:t>:</w:t>
      </w:r>
      <w:r w:rsidRPr="00BA2D82">
        <w:rPr>
          <w:rFonts w:ascii="Times New Roman" w:hAnsi="Times New Roman" w:cs="Times New Roman"/>
          <w:lang w:val="en-US"/>
        </w:rPr>
        <w:t xml:space="preserve"> Missing sum scores of the original data and imputed data of the</w:t>
      </w:r>
      <w:r>
        <w:rPr>
          <w:rFonts w:ascii="Times New Roman" w:hAnsi="Times New Roman" w:cs="Times New Roman"/>
          <w:lang w:val="en-US"/>
        </w:rPr>
        <w:t xml:space="preserve"> self-reported</w:t>
      </w:r>
      <w:r w:rsidRPr="00BA2D82">
        <w:rPr>
          <w:rFonts w:ascii="Times New Roman" w:hAnsi="Times New Roman" w:cs="Times New Roman"/>
          <w:lang w:val="en-US"/>
        </w:rPr>
        <w:t xml:space="preserve"> health status and psychological measures of the participants of the Brabant In</w:t>
      </w:r>
      <w:r>
        <w:rPr>
          <w:rFonts w:ascii="Times New Roman" w:hAnsi="Times New Roman" w:cs="Times New Roman"/>
          <w:lang w:val="en-US"/>
        </w:rPr>
        <w:t>jury Outcome Surveillance</w:t>
      </w:r>
      <w:r w:rsidRPr="00BA2D82">
        <w:rPr>
          <w:rFonts w:ascii="Times New Roman" w:hAnsi="Times New Roman" w:cs="Times New Roman"/>
          <w:lang w:val="en-US"/>
        </w:rPr>
        <w:t xml:space="preserve"> (n=4,883)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elraster"/>
        <w:tblW w:w="4525" w:type="pct"/>
        <w:tblLook w:val="04A0" w:firstRow="1" w:lastRow="0" w:firstColumn="1" w:lastColumn="0" w:noHBand="0" w:noVBand="1"/>
      </w:tblPr>
      <w:tblGrid>
        <w:gridCol w:w="1307"/>
        <w:gridCol w:w="1390"/>
        <w:gridCol w:w="919"/>
        <w:gridCol w:w="919"/>
        <w:gridCol w:w="919"/>
        <w:gridCol w:w="919"/>
        <w:gridCol w:w="919"/>
        <w:gridCol w:w="916"/>
        <w:gridCol w:w="919"/>
        <w:gridCol w:w="916"/>
        <w:gridCol w:w="919"/>
        <w:gridCol w:w="934"/>
        <w:gridCol w:w="973"/>
      </w:tblGrid>
      <w:tr w:rsidR="00B36614" w:rsidRPr="00BA2D82" w14:paraId="6B93030B" w14:textId="77777777" w:rsidTr="00C329C6">
        <w:tc>
          <w:tcPr>
            <w:tcW w:w="508" w:type="pct"/>
          </w:tcPr>
          <w:p w14:paraId="4E412B7C" w14:textId="77777777" w:rsidR="00B36614" w:rsidRPr="00BA2D82" w:rsidRDefault="00B36614" w:rsidP="00DA788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naire</w:t>
            </w:r>
          </w:p>
        </w:tc>
        <w:tc>
          <w:tcPr>
            <w:tcW w:w="897" w:type="pct"/>
            <w:gridSpan w:val="2"/>
          </w:tcPr>
          <w:p w14:paraId="352E0BCA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 week post-trauma</w:t>
            </w:r>
          </w:p>
          <w:p w14:paraId="428712C2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gramStart"/>
            <w:r w:rsidRPr="00BA2D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  <w:proofErr w:type="gramEnd"/>
            <w:r w:rsidRPr="00BA2D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713" w:type="pct"/>
            <w:gridSpan w:val="2"/>
          </w:tcPr>
          <w:p w14:paraId="52E7762A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1 month post-trauma </w:t>
            </w:r>
          </w:p>
          <w:p w14:paraId="14AD135C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gramStart"/>
            <w:r w:rsidRPr="00BA2D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  <w:proofErr w:type="gramEnd"/>
            <w:r w:rsidRPr="00BA2D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713" w:type="pct"/>
            <w:gridSpan w:val="2"/>
          </w:tcPr>
          <w:p w14:paraId="4ECC6BB1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 months post-trauma</w:t>
            </w:r>
          </w:p>
          <w:p w14:paraId="134C32C8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gramStart"/>
            <w:r w:rsidRPr="00BA2D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  <w:proofErr w:type="gramEnd"/>
            <w:r w:rsidRPr="00BA2D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713" w:type="pct"/>
            <w:gridSpan w:val="2"/>
          </w:tcPr>
          <w:p w14:paraId="6D44CF16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 months post-trauma</w:t>
            </w:r>
          </w:p>
          <w:p w14:paraId="03C9742F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gramStart"/>
            <w:r w:rsidRPr="00BA2D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  <w:proofErr w:type="gramEnd"/>
            <w:r w:rsidRPr="00BA2D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713" w:type="pct"/>
            <w:gridSpan w:val="2"/>
          </w:tcPr>
          <w:p w14:paraId="627AE5D8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2 months post-trauma</w:t>
            </w:r>
          </w:p>
          <w:p w14:paraId="1FD08735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gramStart"/>
            <w:r w:rsidRPr="00BA2D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  <w:proofErr w:type="gramEnd"/>
            <w:r w:rsidRPr="00BA2D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743" w:type="pct"/>
            <w:gridSpan w:val="2"/>
          </w:tcPr>
          <w:p w14:paraId="1DDFB9C6" w14:textId="77777777" w:rsidR="00B36614" w:rsidRDefault="00B36614" w:rsidP="00DA788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4 months post-trauma</w:t>
            </w:r>
          </w:p>
          <w:p w14:paraId="2AE69947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gramStart"/>
            <w:r w:rsidRPr="00BA2D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  <w:proofErr w:type="gramEnd"/>
            <w:r w:rsidRPr="00BA2D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%)</w:t>
            </w:r>
          </w:p>
        </w:tc>
      </w:tr>
      <w:tr w:rsidR="00B36614" w:rsidRPr="00BA2D82" w14:paraId="7445E822" w14:textId="77777777" w:rsidTr="00C329C6">
        <w:tc>
          <w:tcPr>
            <w:tcW w:w="508" w:type="pct"/>
          </w:tcPr>
          <w:p w14:paraId="01E8BD6D" w14:textId="77777777" w:rsidR="00B36614" w:rsidRPr="00BA2D82" w:rsidRDefault="00B36614" w:rsidP="00DA788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0" w:type="pct"/>
          </w:tcPr>
          <w:p w14:paraId="58B7BEF6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riginal data</w:t>
            </w:r>
          </w:p>
        </w:tc>
        <w:tc>
          <w:tcPr>
            <w:tcW w:w="357" w:type="pct"/>
          </w:tcPr>
          <w:p w14:paraId="1C25BE56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mputed data</w:t>
            </w:r>
          </w:p>
        </w:tc>
        <w:tc>
          <w:tcPr>
            <w:tcW w:w="357" w:type="pct"/>
          </w:tcPr>
          <w:p w14:paraId="6F03A0FC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riginal data</w:t>
            </w:r>
          </w:p>
        </w:tc>
        <w:tc>
          <w:tcPr>
            <w:tcW w:w="357" w:type="pct"/>
          </w:tcPr>
          <w:p w14:paraId="7943E924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mputed data</w:t>
            </w:r>
          </w:p>
        </w:tc>
        <w:tc>
          <w:tcPr>
            <w:tcW w:w="357" w:type="pct"/>
          </w:tcPr>
          <w:p w14:paraId="3D540530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riginal data</w:t>
            </w:r>
          </w:p>
        </w:tc>
        <w:tc>
          <w:tcPr>
            <w:tcW w:w="357" w:type="pct"/>
          </w:tcPr>
          <w:p w14:paraId="5B57C6B2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mputed data</w:t>
            </w:r>
          </w:p>
        </w:tc>
        <w:tc>
          <w:tcPr>
            <w:tcW w:w="356" w:type="pct"/>
          </w:tcPr>
          <w:p w14:paraId="516E86B6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riginal data</w:t>
            </w:r>
          </w:p>
        </w:tc>
        <w:tc>
          <w:tcPr>
            <w:tcW w:w="357" w:type="pct"/>
          </w:tcPr>
          <w:p w14:paraId="1832CB1D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mputed data</w:t>
            </w:r>
          </w:p>
        </w:tc>
        <w:tc>
          <w:tcPr>
            <w:tcW w:w="356" w:type="pct"/>
          </w:tcPr>
          <w:p w14:paraId="6FA6C696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riginal data</w:t>
            </w:r>
          </w:p>
        </w:tc>
        <w:tc>
          <w:tcPr>
            <w:tcW w:w="357" w:type="pct"/>
          </w:tcPr>
          <w:p w14:paraId="6C1D6B64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mputed data</w:t>
            </w:r>
          </w:p>
        </w:tc>
        <w:tc>
          <w:tcPr>
            <w:tcW w:w="363" w:type="pct"/>
          </w:tcPr>
          <w:p w14:paraId="3FADC1C1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riginal data</w:t>
            </w:r>
          </w:p>
        </w:tc>
        <w:tc>
          <w:tcPr>
            <w:tcW w:w="380" w:type="pct"/>
          </w:tcPr>
          <w:p w14:paraId="07EEEEA5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mputed data</w:t>
            </w:r>
          </w:p>
        </w:tc>
      </w:tr>
      <w:tr w:rsidR="00B36614" w:rsidRPr="00BA2D82" w14:paraId="3CA59E01" w14:textId="77777777" w:rsidTr="00C329C6">
        <w:tc>
          <w:tcPr>
            <w:tcW w:w="508" w:type="pct"/>
          </w:tcPr>
          <w:p w14:paraId="38E76965" w14:textId="77777777" w:rsidR="00B36614" w:rsidRPr="00BA2D82" w:rsidRDefault="00B36614" w:rsidP="00DA788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Q-5D-3L*</w:t>
            </w:r>
          </w:p>
        </w:tc>
        <w:tc>
          <w:tcPr>
            <w:tcW w:w="540" w:type="pct"/>
          </w:tcPr>
          <w:p w14:paraId="20C32A13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192 (65.4%)</w:t>
            </w:r>
          </w:p>
        </w:tc>
        <w:tc>
          <w:tcPr>
            <w:tcW w:w="357" w:type="pct"/>
          </w:tcPr>
          <w:p w14:paraId="7A31E155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107 (63.6%)</w:t>
            </w:r>
          </w:p>
        </w:tc>
        <w:tc>
          <w:tcPr>
            <w:tcW w:w="357" w:type="pct"/>
          </w:tcPr>
          <w:p w14:paraId="669E7030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085 (42.7%)</w:t>
            </w:r>
          </w:p>
        </w:tc>
        <w:tc>
          <w:tcPr>
            <w:tcW w:w="357" w:type="pct"/>
          </w:tcPr>
          <w:p w14:paraId="6742DA72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908 (39.1%)</w:t>
            </w:r>
          </w:p>
        </w:tc>
        <w:tc>
          <w:tcPr>
            <w:tcW w:w="357" w:type="pct"/>
          </w:tcPr>
          <w:p w14:paraId="0AC32EAB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909 (39.1%)</w:t>
            </w:r>
          </w:p>
        </w:tc>
        <w:tc>
          <w:tcPr>
            <w:tcW w:w="357" w:type="pct"/>
          </w:tcPr>
          <w:p w14:paraId="7CE21522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671 (34.2%)</w:t>
            </w:r>
          </w:p>
        </w:tc>
        <w:tc>
          <w:tcPr>
            <w:tcW w:w="356" w:type="pct"/>
          </w:tcPr>
          <w:p w14:paraId="0851B057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594 (32.6%)</w:t>
            </w:r>
          </w:p>
        </w:tc>
        <w:tc>
          <w:tcPr>
            <w:tcW w:w="357" w:type="pct"/>
          </w:tcPr>
          <w:p w14:paraId="40E6BE2A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293 (26.5%)</w:t>
            </w:r>
          </w:p>
        </w:tc>
        <w:tc>
          <w:tcPr>
            <w:tcW w:w="356" w:type="pct"/>
          </w:tcPr>
          <w:p w14:paraId="6F1A32D0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807 (37.0%)</w:t>
            </w:r>
          </w:p>
        </w:tc>
        <w:tc>
          <w:tcPr>
            <w:tcW w:w="357" w:type="pct"/>
          </w:tcPr>
          <w:p w14:paraId="5B1C426F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468 (30.1%)</w:t>
            </w:r>
          </w:p>
        </w:tc>
        <w:tc>
          <w:tcPr>
            <w:tcW w:w="363" w:type="pct"/>
          </w:tcPr>
          <w:p w14:paraId="662D7350" w14:textId="4810407B" w:rsidR="00B36614" w:rsidRPr="00BA2D82" w:rsidRDefault="00CA5017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173 (</w:t>
            </w:r>
            <w:r w:rsidR="000E4B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380" w:type="pct"/>
          </w:tcPr>
          <w:p w14:paraId="78ADBFD7" w14:textId="3286811B" w:rsidR="00B36614" w:rsidRPr="00BA2D82" w:rsidRDefault="00CA5017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141 (</w:t>
            </w:r>
            <w:r w:rsidR="000E4B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</w:tr>
      <w:tr w:rsidR="00B36614" w:rsidRPr="00BA2D82" w14:paraId="71AE2C39" w14:textId="77777777" w:rsidTr="00C329C6">
        <w:tc>
          <w:tcPr>
            <w:tcW w:w="508" w:type="pct"/>
          </w:tcPr>
          <w:p w14:paraId="38AB72CB" w14:textId="77777777" w:rsidR="00B36614" w:rsidRPr="00BA2D82" w:rsidRDefault="00B36614" w:rsidP="00DA788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UI2**</w:t>
            </w:r>
          </w:p>
        </w:tc>
        <w:tc>
          <w:tcPr>
            <w:tcW w:w="540" w:type="pct"/>
          </w:tcPr>
          <w:p w14:paraId="245F94D6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282 (67.2%)</w:t>
            </w:r>
          </w:p>
        </w:tc>
        <w:tc>
          <w:tcPr>
            <w:tcW w:w="357" w:type="pct"/>
          </w:tcPr>
          <w:p w14:paraId="01DDAD56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107 (63.6%)</w:t>
            </w:r>
          </w:p>
        </w:tc>
        <w:tc>
          <w:tcPr>
            <w:tcW w:w="357" w:type="pct"/>
          </w:tcPr>
          <w:p w14:paraId="304F7CAF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276 (46.6%)</w:t>
            </w:r>
          </w:p>
        </w:tc>
        <w:tc>
          <w:tcPr>
            <w:tcW w:w="357" w:type="pct"/>
          </w:tcPr>
          <w:p w14:paraId="746F0124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912 (39.0%)</w:t>
            </w:r>
          </w:p>
        </w:tc>
        <w:tc>
          <w:tcPr>
            <w:tcW w:w="357" w:type="pct"/>
          </w:tcPr>
          <w:p w14:paraId="618BC26E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427 (49.7%)</w:t>
            </w:r>
          </w:p>
        </w:tc>
        <w:tc>
          <w:tcPr>
            <w:tcW w:w="357" w:type="pct"/>
          </w:tcPr>
          <w:p w14:paraId="49AED5A5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148 (44.0%)</w:t>
            </w:r>
          </w:p>
        </w:tc>
        <w:tc>
          <w:tcPr>
            <w:tcW w:w="356" w:type="pct"/>
          </w:tcPr>
          <w:p w14:paraId="5346F30E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686 (55.0%)</w:t>
            </w:r>
          </w:p>
        </w:tc>
        <w:tc>
          <w:tcPr>
            <w:tcW w:w="357" w:type="pct"/>
          </w:tcPr>
          <w:p w14:paraId="63E7514D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441 (50.0%)</w:t>
            </w:r>
          </w:p>
        </w:tc>
        <w:tc>
          <w:tcPr>
            <w:tcW w:w="356" w:type="pct"/>
          </w:tcPr>
          <w:p w14:paraId="3C26E26C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721 (55.7%)</w:t>
            </w:r>
          </w:p>
        </w:tc>
        <w:tc>
          <w:tcPr>
            <w:tcW w:w="357" w:type="pct"/>
          </w:tcPr>
          <w:p w14:paraId="3AC90ED8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492 (51.0%)</w:t>
            </w:r>
          </w:p>
        </w:tc>
        <w:tc>
          <w:tcPr>
            <w:tcW w:w="363" w:type="pct"/>
          </w:tcPr>
          <w:p w14:paraId="4E4B447E" w14:textId="6D13BB27" w:rsidR="00B36614" w:rsidRPr="00BA2D82" w:rsidRDefault="00CD2682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,832 </w:t>
            </w:r>
            <w:r w:rsidR="00CA5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0E4B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0</w:t>
            </w:r>
            <w:r w:rsidR="00CA5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380" w:type="pct"/>
          </w:tcPr>
          <w:p w14:paraId="388F6F50" w14:textId="28FFB8E9" w:rsidR="00B36614" w:rsidRPr="00BA2D82" w:rsidRDefault="00CD2682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,746 </w:t>
            </w:r>
            <w:r w:rsidR="00CA5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0E4B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2</w:t>
            </w:r>
            <w:r w:rsidR="00CA5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</w:tr>
      <w:tr w:rsidR="00B36614" w:rsidRPr="00BA2D82" w14:paraId="026020EA" w14:textId="77777777" w:rsidTr="00C329C6">
        <w:tc>
          <w:tcPr>
            <w:tcW w:w="508" w:type="pct"/>
          </w:tcPr>
          <w:p w14:paraId="41E37095" w14:textId="77777777" w:rsidR="00B36614" w:rsidRPr="00BA2D82" w:rsidRDefault="00B36614" w:rsidP="00DA788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UI3**</w:t>
            </w:r>
          </w:p>
        </w:tc>
        <w:tc>
          <w:tcPr>
            <w:tcW w:w="540" w:type="pct"/>
          </w:tcPr>
          <w:p w14:paraId="4D62D0EE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289 (67.4%)</w:t>
            </w:r>
          </w:p>
        </w:tc>
        <w:tc>
          <w:tcPr>
            <w:tcW w:w="357" w:type="pct"/>
          </w:tcPr>
          <w:p w14:paraId="62F61B44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107 (63.6%)</w:t>
            </w:r>
          </w:p>
        </w:tc>
        <w:tc>
          <w:tcPr>
            <w:tcW w:w="357" w:type="pct"/>
          </w:tcPr>
          <w:p w14:paraId="1680F39F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253 (46.1%)</w:t>
            </w:r>
          </w:p>
        </w:tc>
        <w:tc>
          <w:tcPr>
            <w:tcW w:w="357" w:type="pct"/>
          </w:tcPr>
          <w:p w14:paraId="6C0ECE29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912 (39.0%)</w:t>
            </w:r>
          </w:p>
        </w:tc>
        <w:tc>
          <w:tcPr>
            <w:tcW w:w="357" w:type="pct"/>
          </w:tcPr>
          <w:p w14:paraId="0F07EBF7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417 (49.5%)</w:t>
            </w:r>
          </w:p>
        </w:tc>
        <w:tc>
          <w:tcPr>
            <w:tcW w:w="357" w:type="pct"/>
          </w:tcPr>
          <w:p w14:paraId="3DF419F4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148 (44.0%)</w:t>
            </w:r>
          </w:p>
        </w:tc>
        <w:tc>
          <w:tcPr>
            <w:tcW w:w="356" w:type="pct"/>
          </w:tcPr>
          <w:p w14:paraId="58947A75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678 (54.8%)</w:t>
            </w:r>
          </w:p>
        </w:tc>
        <w:tc>
          <w:tcPr>
            <w:tcW w:w="357" w:type="pct"/>
          </w:tcPr>
          <w:p w14:paraId="532ACC05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441 (50.0%)</w:t>
            </w:r>
          </w:p>
        </w:tc>
        <w:tc>
          <w:tcPr>
            <w:tcW w:w="356" w:type="pct"/>
          </w:tcPr>
          <w:p w14:paraId="2BE1BCC6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709 (55.5%)</w:t>
            </w:r>
          </w:p>
        </w:tc>
        <w:tc>
          <w:tcPr>
            <w:tcW w:w="357" w:type="pct"/>
          </w:tcPr>
          <w:p w14:paraId="0E13D36C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492 (51.0%)</w:t>
            </w:r>
          </w:p>
        </w:tc>
        <w:tc>
          <w:tcPr>
            <w:tcW w:w="363" w:type="pct"/>
          </w:tcPr>
          <w:p w14:paraId="29A28165" w14:textId="7565924A" w:rsidR="00B36614" w:rsidRPr="00BA2D82" w:rsidRDefault="00CD2682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,824 </w:t>
            </w:r>
            <w:r w:rsidR="00CA5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0E4B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8</w:t>
            </w:r>
            <w:r w:rsidR="00CA5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380" w:type="pct"/>
          </w:tcPr>
          <w:p w14:paraId="5A4ACB25" w14:textId="54AA244E" w:rsidR="00B36614" w:rsidRPr="00BA2D82" w:rsidRDefault="00CD2682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,746 </w:t>
            </w:r>
            <w:r w:rsidR="00CA5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0E4B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2</w:t>
            </w:r>
            <w:r w:rsidR="00CA5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</w:tr>
      <w:tr w:rsidR="00B36614" w:rsidRPr="00BA2D82" w14:paraId="4B5B0558" w14:textId="77777777" w:rsidTr="00C329C6">
        <w:tc>
          <w:tcPr>
            <w:tcW w:w="508" w:type="pct"/>
          </w:tcPr>
          <w:p w14:paraId="3CDB55A6" w14:textId="77777777" w:rsidR="00B36614" w:rsidRPr="00BA2D82" w:rsidRDefault="00B36614" w:rsidP="00DA788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ADSA***</w:t>
            </w:r>
          </w:p>
        </w:tc>
        <w:tc>
          <w:tcPr>
            <w:tcW w:w="540" w:type="pct"/>
          </w:tcPr>
          <w:p w14:paraId="45719454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727 (60.9%)</w:t>
            </w:r>
          </w:p>
        </w:tc>
        <w:tc>
          <w:tcPr>
            <w:tcW w:w="357" w:type="pct"/>
          </w:tcPr>
          <w:p w14:paraId="31542EE3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704 (55.4%)</w:t>
            </w:r>
          </w:p>
        </w:tc>
        <w:tc>
          <w:tcPr>
            <w:tcW w:w="357" w:type="pct"/>
          </w:tcPr>
          <w:p w14:paraId="0597822D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913 (42.7%)</w:t>
            </w:r>
          </w:p>
        </w:tc>
        <w:tc>
          <w:tcPr>
            <w:tcW w:w="357" w:type="pct"/>
          </w:tcPr>
          <w:p w14:paraId="2069A54F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836 (37.6%)</w:t>
            </w:r>
          </w:p>
        </w:tc>
        <w:tc>
          <w:tcPr>
            <w:tcW w:w="357" w:type="pct"/>
          </w:tcPr>
          <w:p w14:paraId="0FF77A94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125 (47.5%)</w:t>
            </w:r>
          </w:p>
        </w:tc>
        <w:tc>
          <w:tcPr>
            <w:tcW w:w="357" w:type="pct"/>
          </w:tcPr>
          <w:p w14:paraId="2426400E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054 (42.1%)</w:t>
            </w:r>
          </w:p>
        </w:tc>
        <w:tc>
          <w:tcPr>
            <w:tcW w:w="356" w:type="pct"/>
          </w:tcPr>
          <w:p w14:paraId="6A742D14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358 (52.7%)</w:t>
            </w:r>
          </w:p>
        </w:tc>
        <w:tc>
          <w:tcPr>
            <w:tcW w:w="357" w:type="pct"/>
          </w:tcPr>
          <w:p w14:paraId="05F249DC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285 (47.0%)</w:t>
            </w:r>
          </w:p>
        </w:tc>
        <w:tc>
          <w:tcPr>
            <w:tcW w:w="356" w:type="pct"/>
          </w:tcPr>
          <w:p w14:paraId="3B083E7C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375 (53.1%)</w:t>
            </w:r>
          </w:p>
        </w:tc>
        <w:tc>
          <w:tcPr>
            <w:tcW w:w="357" w:type="pct"/>
          </w:tcPr>
          <w:p w14:paraId="4651F26A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314 (48.6%)</w:t>
            </w:r>
          </w:p>
        </w:tc>
        <w:tc>
          <w:tcPr>
            <w:tcW w:w="363" w:type="pct"/>
          </w:tcPr>
          <w:p w14:paraId="50CD9E67" w14:textId="6EE63A5C" w:rsidR="00B36614" w:rsidRPr="00BA2D82" w:rsidRDefault="000E4B0D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,824 </w:t>
            </w:r>
            <w:r w:rsidR="00CA5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%)</w:t>
            </w:r>
          </w:p>
        </w:tc>
        <w:tc>
          <w:tcPr>
            <w:tcW w:w="380" w:type="pct"/>
          </w:tcPr>
          <w:p w14:paraId="7B42C3B6" w14:textId="2108EFDA" w:rsidR="00B36614" w:rsidRPr="00BA2D82" w:rsidRDefault="000E4B0D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,746 </w:t>
            </w:r>
            <w:r w:rsidR="00CA5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2</w:t>
            </w:r>
            <w:r w:rsidR="00CA5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</w:tr>
      <w:tr w:rsidR="00B36614" w:rsidRPr="00BA2D82" w14:paraId="658D1EAA" w14:textId="77777777" w:rsidTr="00C329C6">
        <w:tc>
          <w:tcPr>
            <w:tcW w:w="508" w:type="pct"/>
          </w:tcPr>
          <w:p w14:paraId="7DE8CDEB" w14:textId="77777777" w:rsidR="00B36614" w:rsidRPr="00BA2D82" w:rsidRDefault="00B36614" w:rsidP="00DA788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ADSD***</w:t>
            </w:r>
          </w:p>
        </w:tc>
        <w:tc>
          <w:tcPr>
            <w:tcW w:w="540" w:type="pct"/>
          </w:tcPr>
          <w:p w14:paraId="67309F1D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726 (60.9%)</w:t>
            </w:r>
          </w:p>
        </w:tc>
        <w:tc>
          <w:tcPr>
            <w:tcW w:w="357" w:type="pct"/>
          </w:tcPr>
          <w:p w14:paraId="4F55075B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704 (55.4%)</w:t>
            </w:r>
          </w:p>
        </w:tc>
        <w:tc>
          <w:tcPr>
            <w:tcW w:w="357" w:type="pct"/>
          </w:tcPr>
          <w:p w14:paraId="0C081683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914 (42.8%)</w:t>
            </w:r>
          </w:p>
        </w:tc>
        <w:tc>
          <w:tcPr>
            <w:tcW w:w="357" w:type="pct"/>
          </w:tcPr>
          <w:p w14:paraId="2D545B02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836 (37.6%)</w:t>
            </w:r>
          </w:p>
        </w:tc>
        <w:tc>
          <w:tcPr>
            <w:tcW w:w="357" w:type="pct"/>
          </w:tcPr>
          <w:p w14:paraId="18343724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131 (47.6%)</w:t>
            </w:r>
          </w:p>
        </w:tc>
        <w:tc>
          <w:tcPr>
            <w:tcW w:w="357" w:type="pct"/>
          </w:tcPr>
          <w:p w14:paraId="26342AA2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054 (42.1%)</w:t>
            </w:r>
          </w:p>
        </w:tc>
        <w:tc>
          <w:tcPr>
            <w:tcW w:w="356" w:type="pct"/>
          </w:tcPr>
          <w:p w14:paraId="3A54586D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359 (52.7%)</w:t>
            </w:r>
          </w:p>
        </w:tc>
        <w:tc>
          <w:tcPr>
            <w:tcW w:w="357" w:type="pct"/>
          </w:tcPr>
          <w:p w14:paraId="50D123B1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285 (47.0%)</w:t>
            </w:r>
          </w:p>
        </w:tc>
        <w:tc>
          <w:tcPr>
            <w:tcW w:w="356" w:type="pct"/>
          </w:tcPr>
          <w:p w14:paraId="02530BD4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376 (53.1%)</w:t>
            </w:r>
          </w:p>
        </w:tc>
        <w:tc>
          <w:tcPr>
            <w:tcW w:w="357" w:type="pct"/>
          </w:tcPr>
          <w:p w14:paraId="46F98547" w14:textId="77777777" w:rsidR="00B36614" w:rsidRPr="00BA2D82" w:rsidRDefault="00B36614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314 (48.6%)</w:t>
            </w:r>
          </w:p>
        </w:tc>
        <w:tc>
          <w:tcPr>
            <w:tcW w:w="363" w:type="pct"/>
          </w:tcPr>
          <w:p w14:paraId="6D7AD6A6" w14:textId="1E3FB541" w:rsidR="00B36614" w:rsidRPr="00BA2D82" w:rsidRDefault="00B92393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,924 </w:t>
            </w:r>
            <w:r w:rsidR="00CA5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0E4B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.9</w:t>
            </w:r>
            <w:r w:rsidR="00CA5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380" w:type="pct"/>
          </w:tcPr>
          <w:p w14:paraId="1C8997B1" w14:textId="0D194E31" w:rsidR="00B36614" w:rsidRPr="00BA2D82" w:rsidRDefault="00B92393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,893 </w:t>
            </w:r>
            <w:r w:rsidR="00CA5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0E4B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.2</w:t>
            </w:r>
            <w:r w:rsidR="00CA5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</w:tr>
      <w:tr w:rsidR="00B36614" w:rsidRPr="00BA2D82" w14:paraId="1221C487" w14:textId="77777777" w:rsidTr="00C329C6">
        <w:tc>
          <w:tcPr>
            <w:tcW w:w="508" w:type="pct"/>
          </w:tcPr>
          <w:p w14:paraId="71DE56E4" w14:textId="77777777" w:rsidR="00B36614" w:rsidRPr="00BA2D82" w:rsidRDefault="00B36614" w:rsidP="00DA788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A2D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ES****</w:t>
            </w:r>
          </w:p>
        </w:tc>
        <w:tc>
          <w:tcPr>
            <w:tcW w:w="540" w:type="pct"/>
          </w:tcPr>
          <w:p w14:paraId="79B861AF" w14:textId="554FE6AD" w:rsidR="00B36614" w:rsidRPr="00BA2D82" w:rsidRDefault="00975C9B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360 (</w:t>
            </w:r>
            <w:r w:rsidR="00B923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357" w:type="pct"/>
          </w:tcPr>
          <w:p w14:paraId="31887654" w14:textId="09690C8A" w:rsidR="00B36614" w:rsidRPr="00BA2D82" w:rsidRDefault="00975C9B" w:rsidP="00C329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C329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 (</w:t>
            </w:r>
            <w:r w:rsidR="00B923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357" w:type="pct"/>
          </w:tcPr>
          <w:p w14:paraId="5B3042D0" w14:textId="1E12C088" w:rsidR="00B36614" w:rsidRPr="00BA2D82" w:rsidRDefault="00DA7887" w:rsidP="00C329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C329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2 (</w:t>
            </w:r>
            <w:r w:rsidR="00B923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357" w:type="pct"/>
          </w:tcPr>
          <w:p w14:paraId="65801EA5" w14:textId="18A5BA19" w:rsidR="00B36614" w:rsidRPr="00BA2D82" w:rsidRDefault="00DA7887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C329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9</w:t>
            </w:r>
            <w:r w:rsidR="00B923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5.9%)</w:t>
            </w:r>
          </w:p>
        </w:tc>
        <w:tc>
          <w:tcPr>
            <w:tcW w:w="357" w:type="pct"/>
          </w:tcPr>
          <w:p w14:paraId="7F248E28" w14:textId="28E1078E" w:rsidR="00B36614" w:rsidRPr="00BA2D82" w:rsidRDefault="00DA7887" w:rsidP="00C329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C329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7 (</w:t>
            </w:r>
            <w:r w:rsidR="00B923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357" w:type="pct"/>
          </w:tcPr>
          <w:p w14:paraId="386E9C27" w14:textId="5BEBAE72" w:rsidR="00B36614" w:rsidRPr="00BA2D82" w:rsidRDefault="00DA7887" w:rsidP="00C329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C329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0 (</w:t>
            </w:r>
            <w:r w:rsidR="00B923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356" w:type="pct"/>
          </w:tcPr>
          <w:p w14:paraId="06695552" w14:textId="7B903FC6" w:rsidR="00B36614" w:rsidRPr="00BA2D82" w:rsidRDefault="00DA7887" w:rsidP="00C329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C329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8 (</w:t>
            </w:r>
            <w:r w:rsidR="00B923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357" w:type="pct"/>
          </w:tcPr>
          <w:p w14:paraId="11FAD367" w14:textId="67EB9280" w:rsidR="00B36614" w:rsidRPr="00BA2D82" w:rsidRDefault="00DA7887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C329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6</w:t>
            </w:r>
            <w:r w:rsidR="00763A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B923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4</w:t>
            </w:r>
            <w:r w:rsidR="00763A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356" w:type="pct"/>
          </w:tcPr>
          <w:p w14:paraId="5E8CDB20" w14:textId="7525C930" w:rsidR="00B36614" w:rsidRPr="00BA2D82" w:rsidRDefault="00DA7887" w:rsidP="00C329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C329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4</w:t>
            </w:r>
            <w:r w:rsidR="00763A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0E4B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9</w:t>
            </w:r>
            <w:r w:rsidR="00763A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357" w:type="pct"/>
          </w:tcPr>
          <w:p w14:paraId="5CBF4A1E" w14:textId="45A4384A" w:rsidR="00B36614" w:rsidRPr="00BA2D82" w:rsidRDefault="00763AB1" w:rsidP="00C329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C329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5 (</w:t>
            </w:r>
            <w:r w:rsidR="000E4B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363" w:type="pct"/>
          </w:tcPr>
          <w:p w14:paraId="318B4587" w14:textId="1ED95D88" w:rsidR="00B36614" w:rsidRPr="00BA2D82" w:rsidRDefault="00B92393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,473 </w:t>
            </w:r>
            <w:r w:rsidR="00CA5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0E4B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7</w:t>
            </w:r>
            <w:r w:rsidR="00CA5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380" w:type="pct"/>
          </w:tcPr>
          <w:p w14:paraId="46F723B5" w14:textId="13E5F8EF" w:rsidR="00B36614" w:rsidRPr="00BA2D82" w:rsidRDefault="00B92393" w:rsidP="00DA78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,296 </w:t>
            </w:r>
            <w:r w:rsidR="00CA5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0E4B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0</w:t>
            </w:r>
            <w:r w:rsidR="00CA5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</w:tr>
    </w:tbl>
    <w:p w14:paraId="347D267E" w14:textId="77777777" w:rsidR="00DF0F5E" w:rsidRPr="00FE1CDA" w:rsidRDefault="00DF0F5E" w:rsidP="00DF0F5E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FE1CDA">
        <w:rPr>
          <w:rFonts w:ascii="Times New Roman" w:hAnsi="Times New Roman" w:cs="Times New Roman"/>
          <w:sz w:val="18"/>
          <w:szCs w:val="18"/>
          <w:lang w:val="en-GB"/>
        </w:rPr>
        <w:t xml:space="preserve">*Completed by the total study population. **Only administered in patients or proxy participants who completed the BIOS questionnaire. ***Only administered in patients who completed the BIOS questionnaire. ****Only administered in patients who completed the BIOS questionnaire or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short </w:t>
      </w:r>
      <w:r w:rsidRPr="00FE1CDA">
        <w:rPr>
          <w:rFonts w:ascii="Times New Roman" w:hAnsi="Times New Roman" w:cs="Times New Roman"/>
          <w:sz w:val="18"/>
          <w:szCs w:val="18"/>
          <w:lang w:val="en-GB"/>
        </w:rPr>
        <w:t>questionnaire, except of patients aged ≥65 with a hip frac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ture who completed the short </w:t>
      </w:r>
      <w:r w:rsidRPr="00FE1CDA">
        <w:rPr>
          <w:rFonts w:ascii="Times New Roman" w:hAnsi="Times New Roman" w:cs="Times New Roman"/>
          <w:sz w:val="18"/>
          <w:szCs w:val="18"/>
          <w:lang w:val="en-GB"/>
        </w:rPr>
        <w:t>questionnaire.</w:t>
      </w:r>
    </w:p>
    <w:p w14:paraId="403A7322" w14:textId="77777777" w:rsidR="00DF0F5E" w:rsidRDefault="00DF0F5E" w:rsidP="00DF0F5E">
      <w:pPr>
        <w:spacing w:after="0" w:line="240" w:lineRule="auto"/>
        <w:rPr>
          <w:rFonts w:ascii="Times New Roman" w:hAnsi="Times New Roman" w:cs="Times New Roman"/>
          <w:i/>
          <w:sz w:val="18"/>
          <w:szCs w:val="18"/>
          <w:lang w:val="en-GB"/>
        </w:rPr>
      </w:pPr>
      <w:r w:rsidRPr="00BA2D82">
        <w:rPr>
          <w:rFonts w:ascii="Times New Roman" w:hAnsi="Times New Roman"/>
          <w:i/>
          <w:sz w:val="18"/>
          <w:szCs w:val="18"/>
          <w:lang w:val="en-GB"/>
        </w:rPr>
        <w:t xml:space="preserve">Abbreviations: </w:t>
      </w:r>
      <w:r w:rsidRPr="00BA2D82">
        <w:rPr>
          <w:rFonts w:ascii="Times New Roman" w:hAnsi="Times New Roman" w:cs="Times New Roman"/>
          <w:i/>
          <w:sz w:val="18"/>
          <w:szCs w:val="18"/>
          <w:lang w:val="en-GB"/>
        </w:rPr>
        <w:t>EQ-5D-3L</w:t>
      </w:r>
      <w:r>
        <w:rPr>
          <w:rFonts w:ascii="Times New Roman" w:hAnsi="Times New Roman"/>
          <w:i/>
          <w:sz w:val="18"/>
          <w:szCs w:val="18"/>
          <w:lang w:val="en-GB"/>
        </w:rPr>
        <w:t xml:space="preserve">, EuroQol-5D-3L; HUI, 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 xml:space="preserve">Health Utilities Index; HADS, </w:t>
      </w:r>
      <w:r w:rsidRPr="00BA2D82">
        <w:rPr>
          <w:rFonts w:ascii="Times New Roman" w:hAnsi="Times New Roman" w:cs="Times New Roman"/>
          <w:i/>
          <w:sz w:val="18"/>
          <w:szCs w:val="18"/>
          <w:lang w:val="en-GB"/>
        </w:rPr>
        <w:t>Hospital Anxiety a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>nd Depression Scale; IES, Impact of Event Scale</w:t>
      </w:r>
      <w:r w:rsidRPr="00BA2D82">
        <w:rPr>
          <w:rFonts w:ascii="Times New Roman" w:hAnsi="Times New Roman" w:cs="Times New Roman"/>
          <w:i/>
          <w:sz w:val="18"/>
          <w:szCs w:val="18"/>
          <w:lang w:val="en-GB"/>
        </w:rPr>
        <w:t>.</w:t>
      </w:r>
    </w:p>
    <w:p w14:paraId="1D5FC482" w14:textId="77777777" w:rsidR="007F3A2B" w:rsidRDefault="007F3A2B"/>
    <w:bookmarkEnd w:id="0"/>
    <w:sectPr w:rsidR="007F3A2B" w:rsidSect="00DF0F5E">
      <w:pgSz w:w="16840" w:h="11900" w:orient="landscape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trackRevision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F5E"/>
    <w:rsid w:val="00001C00"/>
    <w:rsid w:val="000178A4"/>
    <w:rsid w:val="000208FB"/>
    <w:rsid w:val="00032C8F"/>
    <w:rsid w:val="00046A8A"/>
    <w:rsid w:val="0006255C"/>
    <w:rsid w:val="000C4114"/>
    <w:rsid w:val="000E018F"/>
    <w:rsid w:val="000E11BE"/>
    <w:rsid w:val="000E4B0D"/>
    <w:rsid w:val="00115AA5"/>
    <w:rsid w:val="00115EF7"/>
    <w:rsid w:val="00123F4F"/>
    <w:rsid w:val="00140929"/>
    <w:rsid w:val="00187C86"/>
    <w:rsid w:val="0019576C"/>
    <w:rsid w:val="001D6B6E"/>
    <w:rsid w:val="002200AC"/>
    <w:rsid w:val="002278E6"/>
    <w:rsid w:val="00243EB8"/>
    <w:rsid w:val="002526B4"/>
    <w:rsid w:val="002548AB"/>
    <w:rsid w:val="00261D55"/>
    <w:rsid w:val="00265C20"/>
    <w:rsid w:val="00280E77"/>
    <w:rsid w:val="002A5179"/>
    <w:rsid w:val="002B1A59"/>
    <w:rsid w:val="002D1A2E"/>
    <w:rsid w:val="002D3AA0"/>
    <w:rsid w:val="002F0AC8"/>
    <w:rsid w:val="00323BFB"/>
    <w:rsid w:val="00325566"/>
    <w:rsid w:val="003354C9"/>
    <w:rsid w:val="003871A3"/>
    <w:rsid w:val="0039376A"/>
    <w:rsid w:val="00394A8A"/>
    <w:rsid w:val="003A2FD7"/>
    <w:rsid w:val="003C6C29"/>
    <w:rsid w:val="003F417B"/>
    <w:rsid w:val="004069BD"/>
    <w:rsid w:val="004101F5"/>
    <w:rsid w:val="00417172"/>
    <w:rsid w:val="00452CAB"/>
    <w:rsid w:val="004555DE"/>
    <w:rsid w:val="00455CFB"/>
    <w:rsid w:val="00457CDF"/>
    <w:rsid w:val="00477422"/>
    <w:rsid w:val="004A6A3F"/>
    <w:rsid w:val="004C7035"/>
    <w:rsid w:val="004D472B"/>
    <w:rsid w:val="004E0956"/>
    <w:rsid w:val="00511994"/>
    <w:rsid w:val="00522C20"/>
    <w:rsid w:val="0053417F"/>
    <w:rsid w:val="00546A3D"/>
    <w:rsid w:val="00566303"/>
    <w:rsid w:val="005A2703"/>
    <w:rsid w:val="005B521E"/>
    <w:rsid w:val="005D22D9"/>
    <w:rsid w:val="005E3AE4"/>
    <w:rsid w:val="0060078A"/>
    <w:rsid w:val="00646DB6"/>
    <w:rsid w:val="00653D88"/>
    <w:rsid w:val="00660A3B"/>
    <w:rsid w:val="006E7CE5"/>
    <w:rsid w:val="00707E54"/>
    <w:rsid w:val="007255AC"/>
    <w:rsid w:val="00725C90"/>
    <w:rsid w:val="0073675B"/>
    <w:rsid w:val="00746850"/>
    <w:rsid w:val="00751F46"/>
    <w:rsid w:val="00763AB1"/>
    <w:rsid w:val="00787A26"/>
    <w:rsid w:val="0079713C"/>
    <w:rsid w:val="007A7194"/>
    <w:rsid w:val="007E50AC"/>
    <w:rsid w:val="007F1B66"/>
    <w:rsid w:val="007F3A2B"/>
    <w:rsid w:val="007F4254"/>
    <w:rsid w:val="008037E8"/>
    <w:rsid w:val="00840F9C"/>
    <w:rsid w:val="008A185A"/>
    <w:rsid w:val="008A75EF"/>
    <w:rsid w:val="008B6290"/>
    <w:rsid w:val="008D47F2"/>
    <w:rsid w:val="008D4B4F"/>
    <w:rsid w:val="00975C9B"/>
    <w:rsid w:val="009813E1"/>
    <w:rsid w:val="00984ADD"/>
    <w:rsid w:val="009C00CE"/>
    <w:rsid w:val="009C5C7B"/>
    <w:rsid w:val="00A018E5"/>
    <w:rsid w:val="00A07947"/>
    <w:rsid w:val="00A76402"/>
    <w:rsid w:val="00AC72BD"/>
    <w:rsid w:val="00AF5E15"/>
    <w:rsid w:val="00B26158"/>
    <w:rsid w:val="00B36614"/>
    <w:rsid w:val="00B537C6"/>
    <w:rsid w:val="00B62960"/>
    <w:rsid w:val="00B92393"/>
    <w:rsid w:val="00BC7EA3"/>
    <w:rsid w:val="00C00603"/>
    <w:rsid w:val="00C2272F"/>
    <w:rsid w:val="00C329C6"/>
    <w:rsid w:val="00C568B3"/>
    <w:rsid w:val="00C628B3"/>
    <w:rsid w:val="00C67820"/>
    <w:rsid w:val="00C941BA"/>
    <w:rsid w:val="00CA4F90"/>
    <w:rsid w:val="00CA5017"/>
    <w:rsid w:val="00CB2274"/>
    <w:rsid w:val="00CD2682"/>
    <w:rsid w:val="00D07CB7"/>
    <w:rsid w:val="00D15B23"/>
    <w:rsid w:val="00D25F6B"/>
    <w:rsid w:val="00DA7887"/>
    <w:rsid w:val="00DC0BFB"/>
    <w:rsid w:val="00DE63BA"/>
    <w:rsid w:val="00DF0F5E"/>
    <w:rsid w:val="00E07EA5"/>
    <w:rsid w:val="00E56506"/>
    <w:rsid w:val="00E60437"/>
    <w:rsid w:val="00E674E9"/>
    <w:rsid w:val="00E70859"/>
    <w:rsid w:val="00E735A0"/>
    <w:rsid w:val="00E940BB"/>
    <w:rsid w:val="00EA6B49"/>
    <w:rsid w:val="00EA7411"/>
    <w:rsid w:val="00EC225E"/>
    <w:rsid w:val="00EC68E3"/>
    <w:rsid w:val="00EE40BD"/>
    <w:rsid w:val="00EE78B8"/>
    <w:rsid w:val="00F129C4"/>
    <w:rsid w:val="00F13AC9"/>
    <w:rsid w:val="00F3496D"/>
    <w:rsid w:val="00F36A9E"/>
    <w:rsid w:val="00F46AB4"/>
    <w:rsid w:val="00F62ABF"/>
    <w:rsid w:val="00F63E7D"/>
    <w:rsid w:val="00F73A07"/>
    <w:rsid w:val="00F94C1E"/>
    <w:rsid w:val="00FD1A80"/>
    <w:rsid w:val="00FE224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E7C3F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DF0F5E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F0F5E"/>
    <w:pPr>
      <w:spacing w:after="0"/>
    </w:pPr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Normaal"/>
    <w:link w:val="BallontekstTeken"/>
    <w:uiPriority w:val="99"/>
    <w:semiHidden/>
    <w:unhideWhenUsed/>
    <w:rsid w:val="00DF0F5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DF0F5E"/>
    <w:rPr>
      <w:rFonts w:ascii="Lucida Grande" w:eastAsiaTheme="minorHAnsi" w:hAnsi="Lucida Grande" w:cs="Lucida Grande"/>
      <w:sz w:val="18"/>
      <w:szCs w:val="18"/>
      <w:lang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36614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B36614"/>
    <w:pPr>
      <w:spacing w:line="240" w:lineRule="auto"/>
    </w:pPr>
    <w:rPr>
      <w:sz w:val="24"/>
      <w:szCs w:val="24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B36614"/>
    <w:rPr>
      <w:rFonts w:eastAsiaTheme="minorHAnsi"/>
      <w:lang w:eastAsia="en-US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B36614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B36614"/>
    <w:rPr>
      <w:rFonts w:eastAsiaTheme="minorHAnsi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DF0F5E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F0F5E"/>
    <w:pPr>
      <w:spacing w:after="0"/>
    </w:pPr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Normaal"/>
    <w:link w:val="BallontekstTeken"/>
    <w:uiPriority w:val="99"/>
    <w:semiHidden/>
    <w:unhideWhenUsed/>
    <w:rsid w:val="00DF0F5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DF0F5E"/>
    <w:rPr>
      <w:rFonts w:ascii="Lucida Grande" w:eastAsiaTheme="minorHAnsi" w:hAnsi="Lucida Grande" w:cs="Lucida Grande"/>
      <w:sz w:val="18"/>
      <w:szCs w:val="18"/>
      <w:lang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36614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B36614"/>
    <w:pPr>
      <w:spacing w:line="240" w:lineRule="auto"/>
    </w:pPr>
    <w:rPr>
      <w:sz w:val="24"/>
      <w:szCs w:val="24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B36614"/>
    <w:rPr>
      <w:rFonts w:eastAsiaTheme="minorHAnsi"/>
      <w:lang w:eastAsia="en-US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B36614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B36614"/>
    <w:rPr>
      <w:rFonts w:eastAsiaTheme="minorHAns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06</Characters>
  <Application>Microsoft Macintosh Word</Application>
  <DocSecurity>0</DocSecurity>
  <Lines>15</Lines>
  <Paragraphs>4</Paragraphs>
  <ScaleCrop>false</ScaleCrop>
  <Company>-</Company>
  <LinksUpToDate>false</LinksUpToDate>
  <CharactersWithSpaces>2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na Kruithof</dc:creator>
  <cp:keywords/>
  <dc:description/>
  <cp:lastModifiedBy>Nena Kruithof</cp:lastModifiedBy>
  <cp:revision>2</cp:revision>
  <dcterms:created xsi:type="dcterms:W3CDTF">2020-01-19T11:57:00Z</dcterms:created>
  <dcterms:modified xsi:type="dcterms:W3CDTF">2020-01-19T11:57:00Z</dcterms:modified>
</cp:coreProperties>
</file>